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center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upplementary Table 1. The group information separated by cumulative number of somatic mutations</w:t>
      </w:r>
    </w:p>
    <w:tbl>
      <w:tblPr>
        <w:tblW w:w="8280" w:type="dxa"/>
        <w:jc w:val="left"/>
        <w:tblInd w:w="1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0"/>
        <w:gridCol w:w="4140"/>
      </w:tblGrid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d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yp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V-5576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8-A8YJ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0-5083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AK-3443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A3-A8OX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V-5569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0-5117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V-5574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P-4760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8-5546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V-A4VZ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W-6097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AK-3453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V-5567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0-4700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P-4177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AK-3427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A3-3374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V-5568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P-4975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J-5681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8-5165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2-5636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A3-A8OW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8-5545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AK-3440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AS-3777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AK-3447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P-4795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V-5575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0-5081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8-5552-01B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W-5583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P-5194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P-4987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8-A54K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P-5007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P-4970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P-4988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P-4974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AK-3465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6D-AA2E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P-5184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Z-5454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V-5573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P-4973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0-5400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8-A54F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J-4908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0-5711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J-4899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Z-5452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P-4962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Z-5458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P-5186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0-5100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A3-3380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P-5008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P-5001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T7-A92I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8-4148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4-5834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P-4998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W-5591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P-4982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0-5693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8-5551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J-4904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P-4986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P-4961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0-5399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P-4992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P-5174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EU-5904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A3-3365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P-5202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2-4101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P-5006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Z-5989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0-5113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Z-4863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8-4146-01B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0-5707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A3-3370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0-5085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0-5099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A3-3378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P-5182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A3-3387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0-5709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P-4967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0-5700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J-4918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J-4869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0-5698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4-5836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P-4782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Z-5457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J-5682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A3-3319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0-5692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P-5173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0-5703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Z-5451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2-4102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8-5164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0-5095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P-5199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J-6033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P-5198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P-4985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Z-5453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P-5185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A3-A8OU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8-A54H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0-5705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G6-A8L8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A3-3308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0-5094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A3-3317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J-6027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A3-3320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0-5106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0-4827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J-4912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Z-4865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Z-4866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G6-A8L7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Z-4864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8-4621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0-5096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A3-A6NI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0-5119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A3-3346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P-4963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W-5580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0-5075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V-A4VX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MM-A84U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AK-3444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J-5679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A3-3313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P-4976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A3-3357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Z-5459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J-5672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3Z-A93Z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0-5713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8-5550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Z-4859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A3-3382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0-5701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A3-A6NN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0-5712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J-6030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MM-A564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Z-5465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GK-A6C7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0-4823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W-6093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Z-4853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W-6090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P-5176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Z-5468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P-5168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J-4920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A3-A8OV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0-5098-01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9T09:22:52Z</dcterms:created>
  <dc:creator>12434</dc:creator>
  <dc:description/>
  <dc:language>en-US</dc:language>
  <cp:lastModifiedBy>冰激凌太热</cp:lastModifiedBy>
  <dcterms:modified xsi:type="dcterms:W3CDTF">2021-09-11T08:41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1719387BC6A422DB4D557D46D2B01DA</vt:lpwstr>
  </property>
  <property fmtid="{D5CDD505-2E9C-101B-9397-08002B2CF9AE}" pid="3" name="KSOProductBuildVer">
    <vt:lpwstr>2052-11.1.0.10938</vt:lpwstr>
  </property>
</Properties>
</file>